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7: Association between ACE and antibody levels to </w:t>
      </w:r>
      <w:r>
        <w:rPr>
          <w:rFonts w:cs="Times New Roman" w:ascii="Times New Roman" w:hAnsi="Times New Roman"/>
          <w:i/>
        </w:rPr>
        <w:t xml:space="preserve">Onchocerca volvulus, Toxocara canis, Toxoplasma gondii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  <w:i/>
        </w:rPr>
        <w:t xml:space="preserve"> Plasmodium falciparum </w:t>
      </w:r>
      <w:r>
        <w:rPr>
          <w:rFonts w:cs="Times New Roman" w:ascii="Times New Roman" w:hAnsi="Times New Roman"/>
        </w:rPr>
        <w:t>in HIV negative individuals across all study sit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0173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Logistic regression model included age, sex, study site, education (none, primary, or secondary and above), employment and marital status. *Tested in 3 endemic sites: Ifakara, Iganga and Kintampo. ** OR compares mid and top tertile with lowest tertile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ge">
                  <wp:posOffset>1829435</wp:posOffset>
                </wp:positionV>
                <wp:extent cx="4812030" cy="29552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2030" cy="2955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58"/>
                              <w:gridCol w:w="1440"/>
                              <w:gridCol w:w="2520"/>
                              <w:gridCol w:w="2160"/>
                            </w:tblGrid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arasitic infecti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ntibody Tertiles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ultivariate analys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R (95% CI) **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Onchocerc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Volvulus *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id Tertil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0 (0.66-1.24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p Tertil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.58 (1.16-2.17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Toxocar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cani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id Tertil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.41 (1.05-1.89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p Tertil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.76 (1.31-2.37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Toxoplasma gondi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id Tertil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5 (0.98-1.58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p Tertil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.36 (1.06-1.74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Plasmodiu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falciparum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id Tertil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1 (0.72-1.16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p Tertil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.28 (1.00-1.64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04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9pt;height:232.7pt;mso-wrap-distance-left:9pt;mso-wrap-distance-right:9pt;mso-wrap-distance-top:0pt;mso-wrap-distance-bottom:0pt;margin-top:144.05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75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58"/>
                        <w:gridCol w:w="1440"/>
                        <w:gridCol w:w="2520"/>
                        <w:gridCol w:w="2160"/>
                      </w:tblGrid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arasitic infectio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ntibody Tertiles</w:t>
                            </w:r>
                          </w:p>
                        </w:tc>
                        <w:tc>
                          <w:tcPr>
                            <w:tcW w:w="46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ultivariate analysis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#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R (95% CI) **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Onchocerca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Volvulus *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id Tertil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0 (0.66-1.24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p Tertil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.58 (1.16-2.17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0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Toxocara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cani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id Tertil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.41 (1.05-1.89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0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p Tertil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.76 (1.31-2.37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Toxoplasma gondii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id Tertil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5 (0.98-1.58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p Tertil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.36 (1.06-1.74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0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Plasmodium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falciparum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id Tertil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1 (0.72-1.16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p Tertil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.28 (1.00-1.64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04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4"/>
      <w:footerReference w:type="defaul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b/>
      <w:bCs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GB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odyTextChar">
    <w:name w:val="Body Text Char"/>
    <w:basedOn w:val="DefaultParagraphFont"/>
    <w:qFormat/>
    <w:rPr>
      <w:rFonts w:ascii="Calibri" w:hAnsi="Calibri" w:eastAsia="Times New Roman" w:cs="Calibri"/>
    </w:rPr>
  </w:style>
  <w:style w:type="character" w:styleId="BodyTextChar1">
    <w:name w:val="Body Text Char1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20"/>
    </w:pPr>
    <w:rPr>
      <w:rFonts w:ascii="Calibri" w:hAnsi="Calibri" w:eastAsia="Times New Roman" w:cs="Calibri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13:21:00Z</dcterms:created>
  <dc:creator>Gkamuyu</dc:creator>
  <dc:description/>
  <cp:keywords/>
  <dc:language>en-US</dc:language>
  <cp:lastModifiedBy>Gkamuyu</cp:lastModifiedBy>
  <dcterms:modified xsi:type="dcterms:W3CDTF">2014-04-22T13:21:00Z</dcterms:modified>
  <cp:revision>2</cp:revision>
  <dc:subject/>
  <dc:title/>
</cp:coreProperties>
</file>